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20F1" w:rsidRPr="00E73F6F" w:rsidRDefault="0076489B" w:rsidP="006520F1">
      <w:pPr>
        <w:rPr>
          <w:rFonts w:ascii="Trebuchet MS" w:hAnsi="Trebuchet MS"/>
          <w:lang w:val="en-US"/>
        </w:rPr>
      </w:pPr>
      <w:r w:rsidRPr="006520F1">
        <w:rPr>
          <w:b/>
          <w:lang w:val="en-US"/>
        </w:rPr>
        <w:t xml:space="preserve">Supplementary table </w:t>
      </w:r>
      <w:r w:rsidR="006C33AA">
        <w:rPr>
          <w:b/>
          <w:lang w:val="en-US"/>
        </w:rPr>
        <w:t>2</w:t>
      </w:r>
      <w:r w:rsidRPr="006520F1">
        <w:rPr>
          <w:b/>
          <w:lang w:val="en-US"/>
        </w:rPr>
        <w:t>.</w:t>
      </w:r>
      <w:r>
        <w:rPr>
          <w:lang w:val="en-US"/>
        </w:rPr>
        <w:t xml:space="preserve"> </w:t>
      </w:r>
      <w:bookmarkStart w:id="0" w:name="_Hlk100296822"/>
      <w:bookmarkStart w:id="1" w:name="_GoBack"/>
      <w:r w:rsidR="006520F1" w:rsidRPr="00E73F6F">
        <w:rPr>
          <w:rFonts w:ascii="Trebuchet MS" w:hAnsi="Trebuchet MS"/>
          <w:lang w:val="en-GB"/>
        </w:rPr>
        <w:t xml:space="preserve">Overview of </w:t>
      </w:r>
      <w:r w:rsidR="006C33AA">
        <w:rPr>
          <w:rFonts w:ascii="Trebuchet MS" w:hAnsi="Trebuchet MS"/>
          <w:lang w:val="en-GB"/>
        </w:rPr>
        <w:t>sequence metadata.</w:t>
      </w:r>
      <w:bookmarkEnd w:id="0"/>
      <w:bookmarkEnd w:id="1"/>
    </w:p>
    <w:p w:rsidR="002F5410" w:rsidRDefault="002F5410">
      <w:pPr>
        <w:rPr>
          <w:lang w:val="en-US"/>
        </w:rPr>
      </w:pPr>
    </w:p>
    <w:tbl>
      <w:tblPr>
        <w:tblpPr w:leftFromText="141" w:rightFromText="141" w:vertAnchor="text" w:horzAnchor="margin" w:tblpY="-1416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13"/>
        <w:gridCol w:w="744"/>
        <w:gridCol w:w="721"/>
        <w:gridCol w:w="1275"/>
        <w:gridCol w:w="2164"/>
        <w:gridCol w:w="1492"/>
        <w:gridCol w:w="470"/>
        <w:gridCol w:w="868"/>
      </w:tblGrid>
      <w:tr w:rsidR="0076489B" w:rsidRPr="00E73F6F" w:rsidTr="00607864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0349C0" w:rsidP="0076489B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>V</w:t>
            </w:r>
            <w:r w:rsidR="0076489B" w:rsidRPr="00E73F6F"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irus </w:t>
            </w:r>
            <w:proofErr w:type="spellStart"/>
            <w:r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  <w:t>design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0349C0" w:rsidP="0076489B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  <w:t>S</w:t>
            </w:r>
            <w:r w:rsidR="0076489B" w:rsidRPr="00E73F6F"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  <w:t>ubtyp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6489B" w:rsidRPr="00E73F6F" w:rsidRDefault="000349C0" w:rsidP="0076489B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  <w:t>L</w:t>
            </w:r>
            <w:r w:rsidR="0076489B"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  <w:t>ineag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0349C0" w:rsidP="0076489B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="0076489B" w:rsidRPr="00E73F6F"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  <w:t>ollection da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0349C0" w:rsidP="0076489B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  <w:t>H</w:t>
            </w:r>
            <w:r w:rsidR="0076489B" w:rsidRPr="00E73F6F"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  <w:t>ost</w:t>
            </w:r>
            <w:r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0349C0" w:rsidP="0076489B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="0076489B" w:rsidRPr="00E73F6F"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  <w:t>ountr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0349C0" w:rsidP="0076489B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  <w:t>W</w:t>
            </w:r>
            <w:r w:rsidR="0076489B" w:rsidRPr="00E73F6F"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  <w:t>il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0349C0" w:rsidP="0076489B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  <w:t>A</w:t>
            </w:r>
            <w:r w:rsidR="0076489B" w:rsidRPr="00E73F6F"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eastAsia="de-DE"/>
              </w:rPr>
              <w:t>ccession</w:t>
            </w:r>
            <w:proofErr w:type="spellEnd"/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_Wigeo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51F3A" w:rsidRPr="00E73F6F" w:rsidRDefault="00751F3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ige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03133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ylag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0016582-004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F3A" w:rsidRPr="00E73F6F" w:rsidRDefault="00751F3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0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ylag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32314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pheasant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Scotland/000348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751F3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2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pheas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123361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_Wigeo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4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751F3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ige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03134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eal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0016896-013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751F3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1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e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32315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0019879-001005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751F3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2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11055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barnacle goose/Germany-NI/AI03980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751F3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4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GB" w:eastAsia="de-DE"/>
              </w:rPr>
              <w:t>5146291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barnacle goose/Germany-NI/AI03914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751F3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4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GB" w:eastAsia="de-DE"/>
              </w:rPr>
              <w:t>5145422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7572-1.01/2021-03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751F3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3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449305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mute_sw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Austria/21013162_21VIR1085-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2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mute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665258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mute_sw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Slovakia/Pah15_21VIR1086-3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1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mute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lovak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665261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ag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ungar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8569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3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ag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ung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3135926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mute_sw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Slovakia/Pah6_21VIR1086-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1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mute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lovak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665262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Eurasian_wigeo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Italy/20VIR7301-206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1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ige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83592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Romania/10101_21VIR2044-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2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665249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chicken/Slovakia/Pah10_21VIR1086-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1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lovak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665250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greater_white-fronted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Italy/20VIR8073-4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1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ater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hite-fronte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956412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Senegal/21VIR1084-4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2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276069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Senegal/21VIR1084-3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2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276068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ommon_murr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025491-00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4C2C7F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3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ommo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mu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174084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oystercatcher/Germany-NI/AI05047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4C2C7F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7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oystercatch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145744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chicken/Germany-NI/AI01599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751F3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2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099451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barnacle goose/Germany-NI/AI0160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751F3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2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GB" w:eastAsia="de-DE"/>
              </w:rPr>
              <w:t>5099456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028196-00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751F3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4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194036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pheasant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Wales/385129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FA6F31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pheas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6520F1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  <w:t>9012572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Wales/053969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FA6F31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6520F1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  <w:t>9012618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barnacle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Finland/6378_21VIR7689-7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837458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5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in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6520F1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78774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European_herring_gull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Finland/9722_21VIR7689-13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FC634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8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ope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erring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u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in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6520F1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78766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Eurasian_eag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-owl/Finland/10617_21VIR7689-1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FC634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8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agle-ow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in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6520F1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78768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barnacle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Finland/6247_21VIR7689-6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837458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5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in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6520F1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78773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domestic duck/Germany-BB/AI06239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FA6F31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omestic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6520F1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  <w:t>11725869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chicken/Germany-BB/AI06219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FA6F31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521173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</w:pPr>
            <w:r w:rsidRPr="00521173"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6520F1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  <w:t>11725962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black-headed gull/Germany-NI/AI0596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FA6F31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lack-heade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u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6520F1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048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lastRenderedPageBreak/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pelic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France/21P013720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FC634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2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peli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6520F1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8377056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chicken/Germany-BB/AI0624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FA6F31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6520F1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  <w:t>11725988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England/05305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FA6F31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6520F1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  <w:t>9012457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mute_sw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England/053054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FA6F31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mute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804708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duck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zech_Republic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8520-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051B3D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9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Czech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epub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323347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zech_Republic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8520-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051B3D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9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Czech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epub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323346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duck/Kazakhstan/12-20-B-Talg-11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09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Kazakhst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932609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pigeon/Kazakhstan/15-20-B-Talg-5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09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pige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Kazakhst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932682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goose/Kazakhstan/7-20-B-Talg-12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09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Kazakhst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932612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crow/Kazakhstan/15-20-B-Talg-4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09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Kazakhst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932617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Kazakhst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-20-B-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alg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-67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0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Kazakhst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932683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Nigeria/VRD21-43_21VIR2288-4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2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4061481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Nigeria/VRD21-100_21VIR2370-423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3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4061483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Nigeria/VRD21-035B_21VIR2288-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2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4061482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Nigeria/VRD21-53B_21VIR2288-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2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4061488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great-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white_pelic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Senegal/21-67_21VIR1084-8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1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at-whit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peli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276071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white_stork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Poland/MB39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4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hit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to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Po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681045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Turkey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ungar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6603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4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ung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3135897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9027-1.0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751F3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4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5D33B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0D0F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1798566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white-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tailed_eag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Estonia/TA2111864-2_21VIR7512-6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751F3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5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hite-taile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ag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78755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Nigeria/VRD21-37_21VIR2288-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2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4061486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herring gull/Germany-SH/AI0614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FC634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erring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u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1952FD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</w:pPr>
            <w:r w:rsidRPr="001952FD"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FC634A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</w:pPr>
            <w:r w:rsidRPr="00FC634A"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  <w:t>7753347 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barnacle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Finland/6955_21VIR7689-9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4C2C7F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6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in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78775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white-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tailed_eag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Netherlands/21027616-00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751F3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4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hite-taile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ag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194014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golden_eag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Finland/9378_21VIR7689-1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4C2C7F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7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golden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ag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in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78765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white-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tailed_eag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Finland/6984_21VIR7689-10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4C2C7F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6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hite-taile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ag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in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78763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ox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028774-00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4C2C7F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5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194218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gull/Estonia/TA2113284-4_21VIR7512-8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4C2C7F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6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u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78756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turkey/Germany-NI/AI0445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4C2C7F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5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44387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145223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turkey/Germany-NI/AI04373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4C2C7F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4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44387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146292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lastRenderedPageBreak/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027016-00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4C2C7F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193998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turkey/Germany-NI/AI0442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4C2C7F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5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44387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146481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European_herring_gull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Denmark/19968-1.0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4C2C7F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5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ope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erring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u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6520F1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0D0F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1798575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mute_sw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Poland/MB490-L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FA6F31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mute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Po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937114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Eurasian wigeon/Germany-SH/AI05948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4E0F30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ige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44387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403566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Eurasian curlew/Germany-SH/AI05960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4E0F30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urle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44387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48001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common_buzzar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_/Sweden/SVA211104SZ0320/FB004419/M-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4E0F30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ommo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uzzar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600769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barnacle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Sweden/SVA211102SZ0402/FB004395/M-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4E0F30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596216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common_pheasant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_/Sweden/SVA211104SZ0320/FB004417/M-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4E0F30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ommo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pheasant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599895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4342-1.0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4E0F30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6520F1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0D0F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1798569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great_black-backed_gull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Sweden/SVA211109SZ0434/FB004445/M-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4E0F30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at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lack-backe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u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600943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common_buzzar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Sweden/SVA211111SZ0376/FB004484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4E0F30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ommo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uzza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053000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common_pheasant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_/Sweden/SVA211104SZ0320/FB004418/M-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4E0F30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ommo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pheasant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600745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Chicken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ed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SVA211130SZ0427/FB290424-IP-1/M-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4E0F30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452805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mute_sw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Romania/11981-1_21VIR3163-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4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mute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3102081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Nigeria/VRD21-109_21VIR2370-42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3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4061485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western_jackdaw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Sweden/SVA211111SZ0376/FB004483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CE717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western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jackda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050532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greylag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_/Sweden/SVA211103SZ0398/FB004410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FA6F31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ylag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C876A3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FFFFFF" w:themeColor="background1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 w:themeColor="text1"/>
                <w:sz w:val="16"/>
                <w:szCs w:val="16"/>
                <w:lang w:eastAsia="de-DE"/>
              </w:rPr>
              <w:t>6599075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ylag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0016879-001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1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ylag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32318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England/033708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1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10509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4600-2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1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984692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0016597-026030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0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03132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0016935-002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1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32317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histling_duck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England/035643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1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histling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10512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chicken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Northern_Irelan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2020-17671_21VIR113-11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2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995172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umenius_arquata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elgium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1956_003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1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urle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el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64102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nser_albifron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elgium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1956_005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1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ater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hite-fronte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el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61313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anada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England/032697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1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anada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10506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peregrine_falco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Spain/3365-1_21VIR1230-1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1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peregrin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alc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234814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alco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England/041976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2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alc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66056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lastRenderedPageBreak/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4536-1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1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984686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chicken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Northern_Irelan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2021-000067_21VIR114-19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1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996003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duck/England/043628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2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123351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England/045984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2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123352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England/038730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2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66052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France/20P016448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1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67810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England/046491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2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123354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4538-1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1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984688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eal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England/AVP-031141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2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e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81528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England/039352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2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66053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mute_sw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England/234135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2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mute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123360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England/037052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1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10511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red_fox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England/AVP-M1-21-01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2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e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81527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common_pheasant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_/Sweden/SVA210923SZ0341/KN000366/M-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FC634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9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ommo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pheasant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4653177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Nigeria/VRD21-98_21VIR2288-6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2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4061491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barnacle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Sweden/SVA210511SZ0567/FB001840/M-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4C2C7F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5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3005950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Nigeria/VRD21-102_21VIR2370-424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3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4061484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White-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Tailed_Eag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Sweden/SVA210528SZ0223/KN002027/AB-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4C2C7F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5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hite-taile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ag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652003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mute_sw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England/234255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751F3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12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mute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66876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at_skua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Scotland/04167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76489B" w:rsidRPr="00E73F6F" w:rsidRDefault="00751F3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7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at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k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  <w:t>5530613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Kurgan/1001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08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us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ede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54834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Omsk/0001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08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us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ede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44121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Omsk/30006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09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us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ede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54829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duck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Russian_Federatio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Omsk/1328-2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0-08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us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ede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26650</w:t>
            </w:r>
          </w:p>
        </w:tc>
      </w:tr>
      <w:tr w:rsidR="0076489B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mute_sw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roatia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04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9B" w:rsidRPr="00E73F6F" w:rsidRDefault="00CE717A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mute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roa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89B" w:rsidRPr="00E73F6F" w:rsidRDefault="0076489B" w:rsidP="0076489B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570462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1025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E717A" w:rsidRDefault="00CE717A" w:rsidP="00CE717A">
            <w:r w:rsidRPr="003471E0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628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1035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3471E0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641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chicken/Poland/H1940-N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3471E0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Po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931288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mute_sw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roatia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44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3471E0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2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mute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roa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8338456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lastRenderedPageBreak/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9618-7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E717A" w:rsidRDefault="00CE717A" w:rsidP="00CE717A">
            <w:r w:rsidRPr="003471E0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587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10388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17A" w:rsidRDefault="00CE717A" w:rsidP="00CE717A">
            <w:r w:rsidRPr="00D620C6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582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mallar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8919-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E717A" w:rsidRDefault="00CE717A" w:rsidP="00CE717A">
            <w:r w:rsidRPr="00D620C6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malla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591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10384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17A" w:rsidRDefault="00CE717A" w:rsidP="00CE717A">
            <w:r w:rsidRPr="00D620C6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607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9510-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E717A" w:rsidRDefault="00CE717A" w:rsidP="00CE717A">
            <w:r w:rsidRPr="00D620C6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635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9512-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17A" w:rsidRDefault="00CE717A" w:rsidP="00CE717A">
            <w:r w:rsidRPr="00D620C6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632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9649-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E717A" w:rsidRDefault="00CE717A" w:rsidP="00CE717A">
            <w:r w:rsidRPr="00D620C6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643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kestrel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10468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17A" w:rsidRDefault="00CE717A" w:rsidP="00CE717A">
            <w:r w:rsidRPr="00D620C6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kestr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642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eagull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9432-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E717A" w:rsidRDefault="00CE717A" w:rsidP="00CE717A">
            <w:r w:rsidRPr="00D620C6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eagu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621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turkey/Poland/H1910-T3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17A" w:rsidRDefault="00CE717A" w:rsidP="00CE717A">
            <w:r w:rsidRPr="00D620C6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Po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929958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9133-20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E717A" w:rsidRDefault="00CE717A" w:rsidP="00CE717A">
            <w:r w:rsidRPr="00D620C6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617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turkey/Poland/H1913-T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17A" w:rsidRDefault="00CE717A" w:rsidP="00CE717A">
            <w:r w:rsidRPr="00D620C6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Po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930238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turkey/Poland/H1944-N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E717A" w:rsidRDefault="00CE717A" w:rsidP="00CE717A">
            <w:r w:rsidRPr="00D620C6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Po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935584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10239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17A" w:rsidRDefault="00CE717A" w:rsidP="00CE717A">
            <w:r w:rsidRPr="00D620C6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595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zech_Republic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2608-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E717A" w:rsidRDefault="00CE717A" w:rsidP="00CE717A">
            <w:r w:rsidRPr="00D620C6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Czech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epub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8515478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zech_Republic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2608-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17A" w:rsidRDefault="00CE717A" w:rsidP="00CE717A">
            <w:r w:rsidRPr="00D620C6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Czech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epub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8515479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mute_sw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roatia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4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E717A" w:rsidRDefault="00CE717A" w:rsidP="00CE717A">
            <w:r w:rsidRPr="00D620C6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2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mute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roa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8338502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zech_Republic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3589-3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17A" w:rsidRDefault="00CE717A" w:rsidP="00CE717A">
            <w:r w:rsidRPr="00CA77CD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Czech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epub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626532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duck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aratov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9-04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E717A" w:rsidRDefault="00CE717A" w:rsidP="00CE717A">
            <w:r w:rsidRPr="00CA77CD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9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us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ede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463799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aratov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9-06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17A" w:rsidRDefault="00CE717A" w:rsidP="00CE717A">
            <w:r w:rsidRPr="00CA77CD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9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us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ede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463800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duck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aratov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9-08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E717A" w:rsidRDefault="00CE717A" w:rsidP="00CE717A">
            <w:r w:rsidRPr="00CA77CD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9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us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ede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463802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duck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aratov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9-0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17A" w:rsidRDefault="00CE717A" w:rsidP="00CE717A">
            <w:r w:rsidRPr="00CA77CD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09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us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ede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463797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9767-3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E717A" w:rsidRDefault="00CE717A" w:rsidP="00CE717A">
            <w:r w:rsidRPr="00CA77CD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624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9652-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17A" w:rsidRDefault="00CE717A" w:rsidP="00CE717A">
            <w:r w:rsidRPr="00CA77CD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629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10340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CE717A" w:rsidRDefault="00CE717A" w:rsidP="00CE717A">
            <w:r w:rsidRPr="00CA77CD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597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lastRenderedPageBreak/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9143-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CA77CD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633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9210-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6520F1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647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9210-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6520F1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647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mute_sw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roatia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0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mute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roa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6520F1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357590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mute_sw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Romania/16790_21VIR1135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mute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6520F1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8440976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yum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7-3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us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ede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6520F1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463793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buzzard/Germany-SH/AI06210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uzza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6520F1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53443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magpi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9487-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magp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6520F1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612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10343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6520F1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610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France/21P013228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6520F1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8377418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barnacle goose/Germany-MV/AI0617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6520F1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  <w:t>11725991 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barnacle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Sweden/SVA211111SZ0376/FB004496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053817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European_herring_gull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Sweden/SVA211116SZ0432/FB004518/M-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ope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erring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u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054770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Scotland/054477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6520F1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  <w:t>9012696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European_Herring_Gull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Netherlands/21037412-00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ope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erring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u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6520F1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945412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eal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4115-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e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6520F1" w:rsidRDefault="006520F1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1798573 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Eurasian wigeon/Germany-SH/AI05953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ige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6520F1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53152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mallard/Germany-NI/AI06010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malla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6520F1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53230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uinea_fowl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Scotland/05447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uinea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ow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6520F1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  <w:t>9012694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ylag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4309-1.0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ylag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6520F1" w:rsidRDefault="006520F1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1798578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037293-00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6520F1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025676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duck/Scotland/054469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6520F1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  <w:t>9012700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037287-006010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588100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black-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headed_gull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Netherlands/21037589-00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lack-heade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u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101868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Eurasian wigeon/Germany-SH/AI0614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ige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44387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53405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lastRenderedPageBreak/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ranta_leucopsi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elgium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4735_000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el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761101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Eurasian wigeon/Germany-SH/AI0595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ige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44387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53193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037708-006010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804698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greylag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 xml:space="preserve"> goose/Germany-SH/AI0620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ylag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44387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53425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_wigeo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4066-9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ige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6520F1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0D0F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1798572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France/21P013076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8377417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allus_gallu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elgium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5977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2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el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880696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Mute_sw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037283-00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Mute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804788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Eurasian wigeon/Germany-SH/AI0595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ige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44387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53130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ylag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4343-1.0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ylag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6520F1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0D0F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1798579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allus_gallu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elgium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6070_003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2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el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880689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037720-00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101869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_wigeo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4279-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ige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6520F1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0D0F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1798574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domestic goose/Germany-SH/AI06147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omestic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44387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53396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037907-006010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328022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037233-00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588106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Eurasian teal/Germany-BY/AI05977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e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44387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53367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England/05525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2E05A5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sz w:val="16"/>
                <w:szCs w:val="16"/>
                <w:highlight w:val="yellow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  <w:t>8814146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barnacle goose/Germany-SH/AI0600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44387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53251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greylag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 xml:space="preserve"> goose/Germany-SH/AI06144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ylag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44387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53406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038165-006010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101848</w:t>
            </w:r>
          </w:p>
        </w:tc>
      </w:tr>
      <w:tr w:rsidR="00CE717A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Withe-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tiled_eag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Estonia/TA2124126-1_21VIR10433-1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717A" w:rsidRDefault="00CE717A" w:rsidP="00CE717A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hite-taile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ag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7A" w:rsidRPr="00E73F6F" w:rsidRDefault="00CE717A" w:rsidP="00CE717A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78754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ay_hero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4326-1.0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a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e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0D0F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1798577</w:t>
            </w:r>
            <w:r w:rsidRPr="00EE3DF2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037750-00100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942524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ylag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037497-00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ylag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328001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lastRenderedPageBreak/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037791-00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328009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aterfowl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037914-006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aterfow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375134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domestic_duck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Poland/H1942-N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omestic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Po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934175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Turkey/Sweden/SVA211212SZ0001/FB301013-IP-2/M-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2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8338002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mute_sw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Czech_Republic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2131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mute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Czech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epub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328409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France/21P012384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590766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zech_Republic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3404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Czech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epub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8515480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4273-1.0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0D0F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1798568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ommon_buzzar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4271-1.0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ommo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uzza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0D0F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1798571 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Eurasian wigeon/Germany-SH/AI06143/2021 mi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ige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44387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53387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4357-1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0D0F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1798570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4325-2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0D0F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1798580 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barnacle goose/Germany-SH/AI0614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arnac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44387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53407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white-tailed eagle/Germany-MV/AI0597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hite-taile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ag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44387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53272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domestic duck/Germany-SH/AI0622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omestic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1952FD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sz w:val="16"/>
                <w:szCs w:val="16"/>
                <w:highlight w:val="yellow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sz w:val="16"/>
                <w:szCs w:val="16"/>
                <w:lang w:eastAsia="de-DE"/>
              </w:rPr>
              <w:t>11725869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turkey/Germany-MV/AI0603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44387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53290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white stork/Germany-MV/AI05979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hit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to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44387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53329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lesser white-fronted goose/Germany-MV/AI05973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lesser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hite-fronte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44387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53309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Wild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Italy/21VIR10193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wild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611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yum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33-5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us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ede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463805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yum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33-4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us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ede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463804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Tyum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33-53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us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ede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5463806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grey_hero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Czech_Republic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23608-1K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e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Czech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epub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8515482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great_egret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Czech_Republic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23609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at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gr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Czech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epub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8515483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mute_sw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roatia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46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2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mute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roa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8439476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lastRenderedPageBreak/>
              <w:t>A/chicken/Italy/IZSLT-122448_21VIR9218-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644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Cygnus_olor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Romania/16381_21VIR10306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mute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8440175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gret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France/21P013418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2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gr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8377254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goose/Italy/IZSLT-21VIR10273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645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VIR10389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599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21038675-001005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hi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328036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bean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Sweden/SVA211111SZ0372/FB00448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e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049600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mute_sw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roatia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00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mute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roa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507374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roatia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07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roa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570634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greylag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_/Sweden/SVA211118SZ0354/FB004497/I-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ylag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055384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y_hero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roatia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32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2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y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e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roa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892492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domestic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Poland/H1931-T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domestic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Po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6931008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white-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tailed_eagl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Sweden/SVA211201SZ0380/FB004721/M-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hite-taile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ag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635907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Red_fox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Estonia/TA2126820_21VIR10433-13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Red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f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78880</w:t>
            </w:r>
          </w:p>
        </w:tc>
      </w:tr>
      <w:tr w:rsidR="006520F1" w:rsidRPr="006520F1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buzzard/Germany-SH/AI07099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uzza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6520F1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6520F1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11725994 </w:t>
            </w:r>
          </w:p>
        </w:tc>
      </w:tr>
      <w:tr w:rsidR="006520F1" w:rsidRPr="00E73F6F" w:rsidTr="006078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Eurasian_wigeo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/Italy/21VIR8919-3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0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eurasian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wige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733585</w:t>
            </w:r>
          </w:p>
        </w:tc>
      </w:tr>
      <w:tr w:rsidR="006520F1" w:rsidRPr="00E73F6F" w:rsidTr="000349C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greylag_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n-US" w:eastAsia="de-DE"/>
              </w:rPr>
              <w:t>_/Sweden/SVA211111SZ0376/FB004497/M-20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D9D9D9" w:fill="D9D9D9"/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reylag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oose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7054529</w:t>
            </w:r>
          </w:p>
        </w:tc>
      </w:tr>
      <w:tr w:rsidR="006520F1" w:rsidRPr="00E73F6F" w:rsidTr="000349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A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adwall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roatia</w:t>
            </w:r>
            <w:proofErr w:type="spellEnd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/108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520F1" w:rsidRDefault="006520F1" w:rsidP="006520F1">
            <w:r w:rsidRPr="005876B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2021-11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gadw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Croa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0F1" w:rsidRPr="00E73F6F" w:rsidRDefault="006520F1" w:rsidP="006520F1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</w:pPr>
            <w:r w:rsidRPr="00E73F6F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eastAsia="de-DE"/>
              </w:rPr>
              <w:t>8568483</w:t>
            </w:r>
          </w:p>
        </w:tc>
      </w:tr>
    </w:tbl>
    <w:p w:rsidR="0076489B" w:rsidRPr="00E73F6F" w:rsidRDefault="0076489B">
      <w:pPr>
        <w:rPr>
          <w:lang w:val="en-US"/>
        </w:rPr>
      </w:pPr>
    </w:p>
    <w:p w:rsidR="00E73F6F" w:rsidRDefault="00E73F6F"/>
    <w:p w:rsidR="0076489B" w:rsidRDefault="0076489B"/>
    <w:sectPr w:rsidR="0076489B" w:rsidSect="00E73F6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F6F"/>
    <w:rsid w:val="000349C0"/>
    <w:rsid w:val="00051B3D"/>
    <w:rsid w:val="00082255"/>
    <w:rsid w:val="001023D0"/>
    <w:rsid w:val="00115772"/>
    <w:rsid w:val="00156A82"/>
    <w:rsid w:val="001952FD"/>
    <w:rsid w:val="002E05A5"/>
    <w:rsid w:val="002F5410"/>
    <w:rsid w:val="003D008B"/>
    <w:rsid w:val="0044387F"/>
    <w:rsid w:val="004C2C7F"/>
    <w:rsid w:val="004E0F30"/>
    <w:rsid w:val="00521173"/>
    <w:rsid w:val="005D33BB"/>
    <w:rsid w:val="005E7B2E"/>
    <w:rsid w:val="00607864"/>
    <w:rsid w:val="006520F1"/>
    <w:rsid w:val="006C33AA"/>
    <w:rsid w:val="00751F3A"/>
    <w:rsid w:val="0076489B"/>
    <w:rsid w:val="00837458"/>
    <w:rsid w:val="008718DF"/>
    <w:rsid w:val="008E2E02"/>
    <w:rsid w:val="00B948AD"/>
    <w:rsid w:val="00C876A3"/>
    <w:rsid w:val="00CE717A"/>
    <w:rsid w:val="00E73F6F"/>
    <w:rsid w:val="00F174A7"/>
    <w:rsid w:val="00F277B9"/>
    <w:rsid w:val="00FA6F31"/>
    <w:rsid w:val="00FC6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363A4"/>
  <w15:chartTrackingRefBased/>
  <w15:docId w15:val="{CEF4FF0D-E676-4F76-B59A-2E683E990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E73F6F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73F6F"/>
    <w:rPr>
      <w:color w:val="954F72"/>
      <w:u w:val="single"/>
    </w:rPr>
  </w:style>
  <w:style w:type="paragraph" w:customStyle="1" w:styleId="msonormal0">
    <w:name w:val="msonormal"/>
    <w:basedOn w:val="Standard"/>
    <w:rsid w:val="00E73F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48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48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27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963</Words>
  <Characters>18668</Characters>
  <Application>Microsoft Office Word</Application>
  <DocSecurity>0</DocSecurity>
  <Lines>155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2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hlmann, Anne</dc:creator>
  <cp:keywords/>
  <dc:description/>
  <cp:lastModifiedBy>Harder, Timm</cp:lastModifiedBy>
  <cp:revision>3</cp:revision>
  <cp:lastPrinted>2022-04-05T09:38:00Z</cp:lastPrinted>
  <dcterms:created xsi:type="dcterms:W3CDTF">2022-04-06T10:22:00Z</dcterms:created>
  <dcterms:modified xsi:type="dcterms:W3CDTF">2022-04-08T05:54:00Z</dcterms:modified>
</cp:coreProperties>
</file>